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0" w:firstLine="0"/>
        <w:jc w:val="left"/>
        <w:rPr>
          <w:rFonts w:hint="default" w:ascii="Times New Roman Bold" w:hAnsi="Times New Roman Bold" w:cs="Times New Roman Bold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 xml:space="preserve">Supplementary Table </w:t>
      </w:r>
      <w:r>
        <w:rPr>
          <w:rFonts w:hint="default" w:ascii="Times New Roman Bold" w:hAnsi="Times New Roman Bold" w:eastAsia="宋体" w:cs="Times New Roman Bold"/>
          <w:b/>
          <w:bCs/>
          <w:sz w:val="24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4"/>
        </w:rPr>
        <w:t xml:space="preserve"> ICD-9/10 Diagnosis Codes for Ischemic Stroke</w:t>
      </w:r>
    </w:p>
    <w:tbl>
      <w:tblPr>
        <w:tblStyle w:val="7"/>
        <w:tblW w:w="9498" w:type="dxa"/>
        <w:tblInd w:w="-426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843"/>
        <w:gridCol w:w="1619"/>
        <w:gridCol w:w="4901"/>
      </w:tblGrid>
      <w:tr>
        <w:trPr>
          <w:trHeight w:val="903" w:hRule="atLeast"/>
        </w:trPr>
        <w:tc>
          <w:tcPr>
            <w:tcW w:w="1135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Ischemic stroke 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 xml:space="preserve">ICD-9/ICD-10 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433.X1/I63.X </w:t>
            </w:r>
          </w:p>
        </w:tc>
        <w:tc>
          <w:tcPr>
            <w:tcW w:w="490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right="45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cclusion and stenosis of precerebral arteries with cerebral infarction </w:t>
            </w:r>
          </w:p>
        </w:tc>
      </w:tr>
      <w:tr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 xml:space="preserve">ICD-9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434.X1 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cclusion of cerebral arteries with cerebral infarction </w:t>
            </w:r>
          </w:p>
        </w:tc>
      </w:tr>
      <w:tr>
        <w:trPr>
          <w:trHeight w:val="624" w:hRule="atLeast"/>
        </w:trPr>
        <w:tc>
          <w:tcPr>
            <w:tcW w:w="1135" w:type="dxa"/>
            <w:tcBorders>
              <w:top w:val="nil"/>
              <w:left w:val="nil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ICD-9/ICD-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>
            <w:pPr>
              <w:spacing w:after="46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437.1/I67.81, </w:t>
            </w:r>
          </w:p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I67.89 </w:t>
            </w:r>
          </w:p>
        </w:tc>
        <w:tc>
          <w:tcPr>
            <w:tcW w:w="4901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ther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generalized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ischemic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cerebrovascular disease </w:t>
            </w:r>
          </w:p>
        </w:tc>
      </w:tr>
      <w:tr>
        <w:trPr>
          <w:trHeight w:val="405" w:hRule="atLeast"/>
        </w:trPr>
        <w:tc>
          <w:tcPr>
            <w:tcW w:w="113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16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ICD-9/ICD-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437.9/I67.9 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ind w:left="0" w:firstLine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Unspecified cerebrovascular disease </w:t>
            </w:r>
          </w:p>
        </w:tc>
      </w:tr>
    </w:tbl>
    <w:p>
      <w:pPr>
        <w:spacing w:after="34" w:line="480" w:lineRule="auto"/>
        <w:ind w:left="0" w:firstLine="0"/>
        <w:jc w:val="left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ICD, I</w:t>
      </w:r>
      <w:r>
        <w:rPr>
          <w:rFonts w:hint="eastAsia" w:ascii="Times New Roman" w:hAnsi="Times New Roman" w:cs="Times New Roman"/>
          <w:sz w:val="24"/>
        </w:rPr>
        <w:t xml:space="preserve">nternational Classification 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isease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spacing w:after="34" w:line="480" w:lineRule="auto"/>
        <w:ind w:left="0" w:firstLine="0"/>
        <w:jc w:val="left"/>
        <w:rPr>
          <w:rFonts w:ascii="Times New Roman" w:hAnsi="Times New Roman" w:cs="Times New Roman"/>
          <w:sz w:val="24"/>
        </w:rPr>
      </w:pPr>
    </w:p>
    <w:sectPr>
      <w:pgSz w:w="11900" w:h="16840"/>
      <w:pgMar w:top="1440" w:right="1791" w:bottom="1451" w:left="1800" w:header="720" w:footer="720" w:gutter="0"/>
      <w:cols w:space="720" w:num="1"/>
      <w:docGrid w:linePitch="28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A14"/>
    <w:rsid w:val="00005AD8"/>
    <w:rsid w:val="00012FF4"/>
    <w:rsid w:val="00024B29"/>
    <w:rsid w:val="001A52D0"/>
    <w:rsid w:val="00252D02"/>
    <w:rsid w:val="00272436"/>
    <w:rsid w:val="002A701D"/>
    <w:rsid w:val="002D10B2"/>
    <w:rsid w:val="003279E6"/>
    <w:rsid w:val="004751C2"/>
    <w:rsid w:val="006427F5"/>
    <w:rsid w:val="006A2139"/>
    <w:rsid w:val="007B1644"/>
    <w:rsid w:val="007D6906"/>
    <w:rsid w:val="007E66C7"/>
    <w:rsid w:val="00834831"/>
    <w:rsid w:val="008A6716"/>
    <w:rsid w:val="00960B25"/>
    <w:rsid w:val="00976DE7"/>
    <w:rsid w:val="00A915C9"/>
    <w:rsid w:val="00BB57D9"/>
    <w:rsid w:val="00C5014A"/>
    <w:rsid w:val="00CC434D"/>
    <w:rsid w:val="00D73A81"/>
    <w:rsid w:val="00DD4644"/>
    <w:rsid w:val="00DF6E5C"/>
    <w:rsid w:val="00F33F9C"/>
    <w:rsid w:val="00F56693"/>
    <w:rsid w:val="00FF6467"/>
    <w:rsid w:val="00FF6A14"/>
    <w:rsid w:val="3DBF1BF4"/>
    <w:rsid w:val="3DFF5858"/>
    <w:rsid w:val="59FFFDB4"/>
    <w:rsid w:val="5F7F77DD"/>
    <w:rsid w:val="6FBE4C29"/>
    <w:rsid w:val="7CAF25BC"/>
    <w:rsid w:val="7DF9EFC9"/>
    <w:rsid w:val="7FBD82D0"/>
    <w:rsid w:val="C17E4476"/>
    <w:rsid w:val="DBE31D17"/>
    <w:rsid w:val="E9769FA4"/>
    <w:rsid w:val="EFEE38A1"/>
    <w:rsid w:val="FFEF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31" w:line="259" w:lineRule="auto"/>
      <w:ind w:left="10" w:hanging="10"/>
      <w:jc w:val="both"/>
    </w:pPr>
    <w:rPr>
      <w:rFonts w:ascii="Calibri" w:hAnsi="Calibri" w:eastAsia="Calibri" w:cs="Calibri"/>
      <w:color w:val="000000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10"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styleId="5">
    <w:name w:val="line number"/>
    <w:basedOn w:val="4"/>
    <w:unhideWhenUsed/>
    <w:qFormat/>
    <w:uiPriority w:val="99"/>
  </w:style>
  <w:style w:type="character" w:styleId="6">
    <w:name w:val="footnote reference"/>
    <w:basedOn w:val="4"/>
    <w:unhideWhenUsed/>
    <w:qFormat/>
    <w:uiPriority w:val="99"/>
    <w:rPr>
      <w:vertAlign w:val="superscript"/>
    </w:rPr>
  </w:style>
  <w:style w:type="table" w:customStyle="1" w:styleId="7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Header"/>
    <w:basedOn w:val="1"/>
    <w:qFormat/>
    <w:uiPriority w:val="0"/>
    <w:pPr>
      <w:spacing w:before="120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9">
    <w:name w:val="TableSubHead"/>
    <w:basedOn w:val="8"/>
    <w:qFormat/>
    <w:uiPriority w:val="0"/>
  </w:style>
  <w:style w:type="character" w:customStyle="1" w:styleId="10">
    <w:name w:val="脚注文本 字符"/>
    <w:basedOn w:val="4"/>
    <w:link w:val="2"/>
    <w:semiHidden/>
    <w:qFormat/>
    <w:uiPriority w:val="99"/>
    <w:rPr>
      <w:rFonts w:ascii="Calibri" w:hAnsi="Calibri" w:eastAsia="Calibri" w:cs="Calibri"/>
      <w:color w:val="00000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43</Words>
  <Characters>4807</Characters>
  <Lines>40</Lines>
  <Paragraphs>11</Paragraphs>
  <TotalTime>8</TotalTime>
  <ScaleCrop>false</ScaleCrop>
  <LinksUpToDate>false</LinksUpToDate>
  <CharactersWithSpaces>5639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11:27:00Z</dcterms:created>
  <dc:creator>M20409</dc:creator>
  <cp:lastModifiedBy>LSY</cp:lastModifiedBy>
  <dcterms:modified xsi:type="dcterms:W3CDTF">2024-12-19T08:43:04Z</dcterms:modified>
  <dc:title>Microsoft Word - supplementary tables.docx</dc:title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E6501FA1425BA55492570A666804303B_42</vt:lpwstr>
  </property>
</Properties>
</file>